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Table S1</w:t>
      </w:r>
      <w:r>
        <w:rPr>
          <w:rFonts w:hint="eastAsia" w:ascii="宋体" w:hAnsi="宋体"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Statistics of the ON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acB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1E1C11"/>
          <w:kern w:val="0"/>
          <w:sz w:val="24"/>
          <w:szCs w:val="24"/>
        </w:rPr>
        <w:t>Hi-C</w:t>
      </w:r>
      <w:r>
        <w:rPr>
          <w:rFonts w:hint="eastAsia" w:ascii="Times New Roman" w:hAnsi="Times New Roman" w:eastAsia="宋体" w:cs="Times New Roman"/>
          <w:color w:val="1E1C11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datasets. Standard metrics were computed using ONT reads (≥2000 bp) and PacBio reads (≥500 bp).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76"/>
        <w:gridCol w:w="1789"/>
        <w:gridCol w:w="1649"/>
        <w:gridCol w:w="1643"/>
        <w:gridCol w:w="26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Platform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Read Bases (bp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Reads Numbe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Read N50 (bp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Mean Reads 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cbio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Cleandata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61,440,853,19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5,387,11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16,93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11,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Nanopor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bookmarkStart w:id="0" w:name="RANGE!B4"/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Cleandata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,314,201,08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,864,87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,67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,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Hi-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E1C11"/>
                <w:kern w:val="0"/>
                <w:sz w:val="24"/>
                <w:szCs w:val="24"/>
              </w:rPr>
              <w:t>Cleandat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,688,636,77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9,427,06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 Summary of the Hi-C assembly data.</w:t>
      </w:r>
    </w:p>
    <w:tbl>
      <w:tblPr>
        <w:tblStyle w:val="10"/>
        <w:tblW w:w="884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640"/>
        <w:gridCol w:w="2160"/>
        <w:gridCol w:w="1520"/>
        <w:gridCol w:w="20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1" w:firstLineChars="1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6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luster Num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20" w:firstLineChar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luster Len(bp)</w:t>
            </w:r>
          </w:p>
        </w:tc>
        <w:tc>
          <w:tcPr>
            <w:tcW w:w="152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der Num</w:t>
            </w:r>
          </w:p>
        </w:tc>
        <w:tc>
          <w:tcPr>
            <w:tcW w:w="196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der Len(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auto" w:sz="12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1</w:t>
            </w:r>
          </w:p>
        </w:tc>
        <w:tc>
          <w:tcPr>
            <w:tcW w:w="1640" w:type="dxa"/>
            <w:tcBorders>
              <w:top w:val="single" w:color="auto" w:sz="12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561427</w:t>
            </w:r>
          </w:p>
        </w:tc>
        <w:tc>
          <w:tcPr>
            <w:tcW w:w="1520" w:type="dxa"/>
            <w:tcBorders>
              <w:top w:val="single" w:color="auto" w:sz="12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60" w:type="dxa"/>
            <w:tcBorders>
              <w:top w:val="single" w:color="auto" w:sz="12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1249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2</w:t>
            </w:r>
          </w:p>
        </w:tc>
        <w:tc>
          <w:tcPr>
            <w:tcW w:w="1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250367</w:t>
            </w:r>
          </w:p>
        </w:tc>
        <w:tc>
          <w:tcPr>
            <w:tcW w:w="152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8165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3</w:t>
            </w:r>
          </w:p>
        </w:tc>
        <w:tc>
          <w:tcPr>
            <w:tcW w:w="16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745763</w:t>
            </w:r>
          </w:p>
        </w:tc>
        <w:tc>
          <w:tcPr>
            <w:tcW w:w="1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2135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4</w:t>
            </w:r>
          </w:p>
        </w:tc>
        <w:tc>
          <w:tcPr>
            <w:tcW w:w="1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802955</w:t>
            </w:r>
          </w:p>
        </w:tc>
        <w:tc>
          <w:tcPr>
            <w:tcW w:w="152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8904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5</w:t>
            </w:r>
          </w:p>
        </w:tc>
        <w:tc>
          <w:tcPr>
            <w:tcW w:w="16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634568</w:t>
            </w:r>
          </w:p>
        </w:tc>
        <w:tc>
          <w:tcPr>
            <w:tcW w:w="1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7468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6</w:t>
            </w:r>
          </w:p>
        </w:tc>
        <w:tc>
          <w:tcPr>
            <w:tcW w:w="1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1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423914</w:t>
            </w:r>
          </w:p>
        </w:tc>
        <w:tc>
          <w:tcPr>
            <w:tcW w:w="152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9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5474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7</w:t>
            </w:r>
          </w:p>
        </w:tc>
        <w:tc>
          <w:tcPr>
            <w:tcW w:w="16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406715</w:t>
            </w:r>
          </w:p>
        </w:tc>
        <w:tc>
          <w:tcPr>
            <w:tcW w:w="1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2404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8</w:t>
            </w:r>
          </w:p>
        </w:tc>
        <w:tc>
          <w:tcPr>
            <w:tcW w:w="1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246887</w:t>
            </w:r>
          </w:p>
        </w:tc>
        <w:tc>
          <w:tcPr>
            <w:tcW w:w="152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5465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09</w:t>
            </w:r>
          </w:p>
        </w:tc>
        <w:tc>
          <w:tcPr>
            <w:tcW w:w="16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567804</w:t>
            </w:r>
          </w:p>
        </w:tc>
        <w:tc>
          <w:tcPr>
            <w:tcW w:w="1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5164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1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188622</w:t>
            </w:r>
          </w:p>
        </w:tc>
        <w:tc>
          <w:tcPr>
            <w:tcW w:w="152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6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1210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3(91.8%)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6829022(97.9%)</w:t>
            </w:r>
          </w:p>
        </w:tc>
        <w:tc>
          <w:tcPr>
            <w:tcW w:w="1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0(49.8%)</w:t>
            </w:r>
          </w:p>
        </w:tc>
        <w:tc>
          <w:tcPr>
            <w:tcW w:w="19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3764360(89.7%)</w:t>
            </w:r>
          </w:p>
        </w:tc>
      </w:tr>
    </w:tbl>
    <w:p/>
    <w:p/>
    <w:p/>
    <w:p>
      <w:pPr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>
      <w:pPr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hint="eastAsia" w:ascii="宋体" w:hAnsi="宋体" w:eastAsia="宋体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宋体" w:hAnsi="宋体" w:eastAsia="宋体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hint="eastAsia" w:ascii="宋体" w:hAnsi="宋体"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Quality assessment of the assembled genome using BUSCO v4.0.6.</w:t>
      </w:r>
    </w:p>
    <w:tbl>
      <w:tblPr>
        <w:tblStyle w:val="5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588"/>
        <w:gridCol w:w="1588"/>
        <w:gridCol w:w="1588"/>
        <w:gridCol w:w="1588"/>
        <w:gridCol w:w="11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lete BUSCOs(C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lete and single-copy BUSCOs(S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lete and duplicated BUSCOs(D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ragmented BUSCOs(F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ssing BUSCOs(M)</w:t>
            </w:r>
          </w:p>
        </w:tc>
        <w:tc>
          <w:tcPr>
            <w:tcW w:w="11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 Lineage BUSC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5" w:hRule="atLeast"/>
        </w:trPr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9 (99.07%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6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84.32%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3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14.75%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31%)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62%)</w:t>
            </w:r>
          </w:p>
        </w:tc>
        <w:tc>
          <w:tcPr>
            <w:tcW w:w="11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14</w:t>
            </w:r>
          </w:p>
        </w:tc>
      </w:tr>
    </w:tbl>
    <w:p/>
    <w:p>
      <w:pPr>
        <w:widowControl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upplemental Table S4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rror base percentage statistics for the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B. rap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NHCC001 genome assembly.</w:t>
      </w:r>
    </w:p>
    <w:tbl>
      <w:tblPr>
        <w:tblStyle w:val="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7"/>
        <w:gridCol w:w="2076"/>
        <w:gridCol w:w="20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07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g_length(bp)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rrect_base_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(bp)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or_base_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(bp)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or_base_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centag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0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5334585.00</w:t>
            </w:r>
          </w:p>
        </w:tc>
        <w:tc>
          <w:tcPr>
            <w:tcW w:w="20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5330102.00</w:t>
            </w:r>
          </w:p>
        </w:tc>
        <w:tc>
          <w:tcPr>
            <w:tcW w:w="20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83.00</w:t>
            </w:r>
          </w:p>
        </w:tc>
        <w:tc>
          <w:tcPr>
            <w:tcW w:w="20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106</w:t>
            </w:r>
          </w:p>
        </w:tc>
      </w:tr>
    </w:tbl>
    <w:p/>
    <w:p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5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enome completeness evaluated based on full-length transcripts.</w:t>
      </w:r>
    </w:p>
    <w:tbl>
      <w:tblPr>
        <w:tblStyle w:val="5"/>
        <w:tblW w:w="80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2410"/>
        <w:gridCol w:w="284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  <w:t>Range of length (bp)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2694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  <w:t>Aligned number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61616"/>
                <w:kern w:val="0"/>
                <w:sz w:val="24"/>
                <w:szCs w:val="24"/>
              </w:rPr>
              <w:t>Perc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26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35,031 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34,811 </w:t>
            </w:r>
          </w:p>
        </w:tc>
        <w:tc>
          <w:tcPr>
            <w:tcW w:w="1701" w:type="dxa"/>
            <w:gridSpan w:val="2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99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=30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34,711 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34,494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99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=1,000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27,324 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27,149 </w:t>
            </w:r>
          </w:p>
        </w:tc>
        <w:tc>
          <w:tcPr>
            <w:tcW w:w="1701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99.36 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only the full length transcripts with converage &gt; 50% are considered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Quality assessment of the assembled genome and gene predictions using RNA-seq data.</w:t>
      </w:r>
    </w:p>
    <w:tbl>
      <w:tblPr>
        <w:tblStyle w:val="5"/>
        <w:tblW w:w="486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2453"/>
        <w:gridCol w:w="2420"/>
        <w:gridCol w:w="2420"/>
        <w:gridCol w:w="1271"/>
        <w:gridCol w:w="1873"/>
        <w:gridCol w:w="16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60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8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87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_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ped</w:t>
            </w:r>
          </w:p>
        </w:tc>
        <w:tc>
          <w:tcPr>
            <w:tcW w:w="87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que Mapp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p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67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p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r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61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p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60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ot-1</w:t>
            </w:r>
          </w:p>
        </w:tc>
        <w:tc>
          <w:tcPr>
            <w:tcW w:w="88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,071,700</w:t>
            </w:r>
          </w:p>
        </w:tc>
        <w:tc>
          <w:tcPr>
            <w:tcW w:w="87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,130,122 (93.75%)</w:t>
            </w:r>
          </w:p>
        </w:tc>
        <w:tc>
          <w:tcPr>
            <w:tcW w:w="87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,289,616 (89.84%)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.66%</w:t>
            </w:r>
          </w:p>
        </w:tc>
        <w:tc>
          <w:tcPr>
            <w:tcW w:w="67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61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2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ot-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,922,994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,803,855 (92.90%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,113,895 (89.05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.65%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4%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2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af-1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,218,448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,487,107 (96.17%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,233,481 (91.19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9.77%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2%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2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60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af-2</w:t>
            </w:r>
          </w:p>
        </w:tc>
        <w:tc>
          <w:tcPr>
            <w:tcW w:w="88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,913,898</w:t>
            </w:r>
          </w:p>
        </w:tc>
        <w:tc>
          <w:tcPr>
            <w:tcW w:w="87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,029,044 (95.89%)</w:t>
            </w:r>
          </w:p>
        </w:tc>
        <w:tc>
          <w:tcPr>
            <w:tcW w:w="87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,633,367 (90.68%)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9.57%</w:t>
            </w:r>
          </w:p>
        </w:tc>
        <w:tc>
          <w:tcPr>
            <w:tcW w:w="67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4%</w:t>
            </w:r>
          </w:p>
        </w:tc>
        <w:tc>
          <w:tcPr>
            <w:tcW w:w="61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2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9%</w:t>
            </w:r>
          </w:p>
        </w:tc>
      </w:tr>
    </w:tbl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ummary of the gene functional annotations i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HCC001 genome.</w:t>
      </w:r>
    </w:p>
    <w:tbl>
      <w:tblPr>
        <w:tblStyle w:val="5"/>
        <w:tblW w:w="80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303"/>
        <w:gridCol w:w="1669"/>
        <w:gridCol w:w="14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69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  <w:t>Annotated Database</w:t>
            </w:r>
          </w:p>
        </w:tc>
        <w:tc>
          <w:tcPr>
            <w:tcW w:w="24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  <w:t>Annotated Number</w:t>
            </w:r>
          </w:p>
        </w:tc>
        <w:tc>
          <w:tcPr>
            <w:tcW w:w="16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  <w:t>100&lt;=Protein length&lt;300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1C1B10"/>
                <w:kern w:val="0"/>
                <w:sz w:val="24"/>
                <w:szCs w:val="24"/>
              </w:rPr>
              <w:t>Protein length&gt;=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6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O_Annotation</w:t>
            </w:r>
          </w:p>
        </w:tc>
        <w:tc>
          <w:tcPr>
            <w:tcW w:w="242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096</w:t>
            </w:r>
          </w:p>
        </w:tc>
        <w:tc>
          <w:tcPr>
            <w:tcW w:w="168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117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EGG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20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OG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67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9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fam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198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27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wissprot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056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1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MBL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96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49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r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55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94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t_Annotation</w:t>
            </w:r>
          </w:p>
        </w:tc>
        <w:tc>
          <w:tcPr>
            <w:tcW w:w="24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21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46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6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l_Annotated</w:t>
            </w:r>
          </w:p>
        </w:tc>
        <w:tc>
          <w:tcPr>
            <w:tcW w:w="242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872</w:t>
            </w:r>
          </w:p>
        </w:tc>
        <w:tc>
          <w:tcPr>
            <w:tcW w:w="16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810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400</w:t>
            </w:r>
          </w:p>
        </w:tc>
      </w:tr>
    </w:tbl>
    <w:p/>
    <w:p/>
    <w:p/>
    <w:p/>
    <w:p>
      <w:pPr>
        <w:pStyle w:val="1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tatistics for TEs and repeats i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HCC001 genome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3814"/>
        <w:gridCol w:w="4103"/>
        <w:gridCol w:w="2387"/>
      </w:tblGrid>
      <w:tr>
        <w:trPr>
          <w:trHeight w:val="336" w:hRule="atLeast"/>
        </w:trPr>
        <w:tc>
          <w:tcPr>
            <w:tcW w:w="136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34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00" w:firstLineChars="2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3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t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6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</w:t>
            </w:r>
          </w:p>
        </w:tc>
        <w:tc>
          <w:tcPr>
            <w:tcW w:w="134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1196</w:t>
            </w:r>
          </w:p>
        </w:tc>
        <w:tc>
          <w:tcPr>
            <w:tcW w:w="144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7208723</w:t>
            </w:r>
          </w:p>
        </w:tc>
        <w:tc>
          <w:tcPr>
            <w:tcW w:w="84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DIRS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11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83868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LARD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8175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873332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LINE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595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986741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LTR/Copia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081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078162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LTR/Gypsy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353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086487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LTR/Unknow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27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17168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PLE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70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25794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SINE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99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60622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TRIM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97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90187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/Unknow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88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5365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222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760218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Crypto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591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Helitro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59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4262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MITE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60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8784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Maverick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21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3729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TIR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097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780279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ssII/Unknow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36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22706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tentialHostGene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476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08070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SR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70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45614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086</w:t>
            </w:r>
          </w:p>
        </w:tc>
        <w:tc>
          <w:tcPr>
            <w:tcW w:w="14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231750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4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0150</w:t>
            </w:r>
          </w:p>
        </w:tc>
        <w:tc>
          <w:tcPr>
            <w:tcW w:w="144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3039551</w:t>
            </w:r>
          </w:p>
        </w:tc>
        <w:tc>
          <w:tcPr>
            <w:tcW w:w="84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56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tatistics for gene families among 14 selected </w:t>
      </w:r>
      <w:r>
        <w:rPr>
          <w:rFonts w:hint="default" w:ascii="Times New Roman" w:hAnsi="Times New Roman" w:eastAsiaTheme="minorEastAsia"/>
          <w:sz w:val="24"/>
          <w:szCs w:val="24"/>
          <w:lang w:eastAsia="zh-CN"/>
        </w:rPr>
        <w:t>plant genomes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117"/>
        <w:gridCol w:w="1430"/>
        <w:gridCol w:w="1606"/>
        <w:gridCol w:w="1380"/>
        <w:gridCol w:w="1555"/>
        <w:gridCol w:w="1267"/>
        <w:gridCol w:w="1543"/>
        <w:gridCol w:w="1279"/>
        <w:gridCol w:w="1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8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3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gene</w:t>
            </w:r>
          </w:p>
        </w:tc>
        <w:tc>
          <w:tcPr>
            <w:tcW w:w="4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eCopynum</w:t>
            </w:r>
          </w:p>
        </w:tc>
        <w:tc>
          <w:tcPr>
            <w:tcW w:w="4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ltiCopynum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genenum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thergenenum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usternum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Clusternum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family</w:t>
            </w:r>
          </w:p>
        </w:tc>
        <w:tc>
          <w:tcPr>
            <w:tcW w:w="45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fami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8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rap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NHCC001</w:t>
            </w:r>
          </w:p>
        </w:tc>
        <w:tc>
          <w:tcPr>
            <w:tcW w:w="53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158</w:t>
            </w:r>
          </w:p>
        </w:tc>
        <w:tc>
          <w:tcPr>
            <w:tcW w:w="46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56</w:t>
            </w:r>
          </w:p>
        </w:tc>
        <w:tc>
          <w:tcPr>
            <w:tcW w:w="46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028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609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316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42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536</w:t>
            </w:r>
          </w:p>
        </w:tc>
        <w:tc>
          <w:tcPr>
            <w:tcW w:w="45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rap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Chiifu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25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4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8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67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4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1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70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rap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Z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72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0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42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58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15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6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25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rubell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52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1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0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3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65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7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90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papay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00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8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7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8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88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2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15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.thalian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41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0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3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49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19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1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78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hirsut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45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2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4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59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49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6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07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.parvul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90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2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5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8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20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57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3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4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nigr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95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8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11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5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9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64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0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81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.alabamic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67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6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81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2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9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60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7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7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.halophil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35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5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78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3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10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4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47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olerace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75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9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5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55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92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3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97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.lyrat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67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0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5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6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85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67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9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24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8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.arabicum</w:t>
            </w:r>
          </w:p>
        </w:tc>
        <w:tc>
          <w:tcPr>
            <w:tcW w:w="53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839</w:t>
            </w:r>
          </w:p>
        </w:tc>
        <w:tc>
          <w:tcPr>
            <w:tcW w:w="46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29</w:t>
            </w:r>
          </w:p>
        </w:tc>
        <w:tc>
          <w:tcPr>
            <w:tcW w:w="46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40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05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167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641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98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441</w:t>
            </w:r>
          </w:p>
        </w:tc>
        <w:tc>
          <w:tcPr>
            <w:tcW w:w="45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</w:tr>
    </w:tbl>
    <w:p/>
    <w:p>
      <w:pPr>
        <w:pStyle w:val="12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tatistics for SNPs and indels identified between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NHCC001,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Chiifu,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Z1.</w:t>
      </w:r>
    </w:p>
    <w:tbl>
      <w:tblPr>
        <w:tblStyle w:val="5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964"/>
        <w:gridCol w:w="1908"/>
        <w:gridCol w:w="31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3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0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1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30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pa.Z1_NHCC001</w:t>
            </w:r>
          </w:p>
        </w:tc>
        <w:tc>
          <w:tcPr>
            <w:tcW w:w="96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90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18037</w:t>
            </w:r>
          </w:p>
        </w:tc>
        <w:tc>
          <w:tcPr>
            <w:tcW w:w="313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18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9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8275</w:t>
            </w:r>
          </w:p>
        </w:tc>
        <w:tc>
          <w:tcPr>
            <w:tcW w:w="313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,721,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0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pa.chiifu_NHCC001</w:t>
            </w:r>
          </w:p>
        </w:tc>
        <w:tc>
          <w:tcPr>
            <w:tcW w:w="96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90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5874</w:t>
            </w:r>
          </w:p>
        </w:tc>
        <w:tc>
          <w:tcPr>
            <w:tcW w:w="313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5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3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9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9629</w:t>
            </w:r>
          </w:p>
        </w:tc>
        <w:tc>
          <w:tcPr>
            <w:tcW w:w="313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48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81969</w:t>
            </w:r>
          </w:p>
        </w:tc>
      </w:tr>
    </w:tbl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ummary of PAV sequences betwee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NHCC001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Z1 genomes and betwee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NHCC001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Chiifu genomes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650"/>
        <w:gridCol w:w="2452"/>
        <w:gridCol w:w="2359"/>
        <w:gridCol w:w="2101"/>
        <w:gridCol w:w="23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ap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Chiifu_NHCC001</w:t>
            </w:r>
          </w:p>
        </w:tc>
        <w:tc>
          <w:tcPr>
            <w:tcW w:w="1573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ap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1_NHCC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20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ifu-specific</w:t>
            </w:r>
          </w:p>
        </w:tc>
        <w:tc>
          <w:tcPr>
            <w:tcW w:w="83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25" w:leftChars="50" w:right="0" w:hanging="120" w:hanging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HCC001-specific</w:t>
            </w:r>
          </w:p>
        </w:tc>
        <w:tc>
          <w:tcPr>
            <w:tcW w:w="7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1-specific</w:t>
            </w:r>
          </w:p>
        </w:tc>
        <w:tc>
          <w:tcPr>
            <w:tcW w:w="8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25" w:leftChars="50" w:right="0" w:hanging="120" w:hanging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HCC001-specif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3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96</w:t>
            </w:r>
          </w:p>
        </w:tc>
        <w:tc>
          <w:tcPr>
            <w:tcW w:w="83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51</w:t>
            </w:r>
          </w:p>
        </w:tc>
        <w:tc>
          <w:tcPr>
            <w:tcW w:w="74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744</w:t>
            </w:r>
          </w:p>
        </w:tc>
        <w:tc>
          <w:tcPr>
            <w:tcW w:w="83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169926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51872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667128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480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Gene number 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79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4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26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0-1k(&lt;1k)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56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94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75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61815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54711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11761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84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2k(&gt;=1k ,&lt;2k)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3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94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13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0440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97183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84758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54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-3k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67449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15600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99297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0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-4k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640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75200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25931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38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-5k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250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28500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3576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73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=5k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7362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80678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09621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99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30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00" w:firstLineChars="25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 Gene number</w:t>
            </w:r>
          </w:p>
        </w:tc>
        <w:tc>
          <w:tcPr>
            <w:tcW w:w="8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4</w:t>
            </w:r>
          </w:p>
        </w:tc>
        <w:tc>
          <w:tcPr>
            <w:tcW w:w="83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79</w:t>
            </w:r>
          </w:p>
        </w:tc>
        <w:tc>
          <w:tcPr>
            <w:tcW w:w="74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26</w:t>
            </w:r>
          </w:p>
        </w:tc>
        <w:tc>
          <w:tcPr>
            <w:tcW w:w="83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02</w:t>
            </w:r>
          </w:p>
        </w:tc>
      </w:tr>
    </w:tbl>
    <w:p/>
    <w:p/>
    <w:p/>
    <w:p>
      <w:pPr>
        <w:pStyle w:val="12"/>
        <w:spacing w:line="360" w:lineRule="auto"/>
        <w:rPr>
          <w:rFonts w:ascii="Times New Roman" w:hAnsi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ummary of PAV clusters longer than 500 kb betwee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NHCC001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Chiifu genomes.</w:t>
      </w:r>
    </w:p>
    <w:tbl>
      <w:tblPr>
        <w:tblStyle w:val="5"/>
        <w:tblW w:w="85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520"/>
        <w:gridCol w:w="2405"/>
        <w:gridCol w:w="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40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ze(bp)</w:t>
            </w:r>
          </w:p>
        </w:tc>
        <w:tc>
          <w:tcPr>
            <w:tcW w:w="99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3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AVs cluster in NHCC001 </w:t>
            </w:r>
          </w:p>
        </w:tc>
        <w:tc>
          <w:tcPr>
            <w:tcW w:w="25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2:7363101-7896300</w:t>
            </w:r>
          </w:p>
        </w:tc>
        <w:tc>
          <w:tcPr>
            <w:tcW w:w="240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3200</w:t>
            </w:r>
          </w:p>
        </w:tc>
        <w:tc>
          <w:tcPr>
            <w:tcW w:w="99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7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7:4154001-4773300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930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3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7:9301901-9845200</w:t>
            </w:r>
          </w:p>
        </w:tc>
        <w:tc>
          <w:tcPr>
            <w:tcW w:w="240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3300</w:t>
            </w:r>
          </w:p>
        </w:tc>
        <w:tc>
          <w:tcPr>
            <w:tcW w:w="99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Vs cluster in Chiifu</w:t>
            </w:r>
          </w:p>
        </w:tc>
        <w:tc>
          <w:tcPr>
            <w:tcW w:w="25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7:4026801-4566800</w:t>
            </w:r>
          </w:p>
        </w:tc>
        <w:tc>
          <w:tcPr>
            <w:tcW w:w="240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0000</w:t>
            </w:r>
          </w:p>
        </w:tc>
        <w:tc>
          <w:tcPr>
            <w:tcW w:w="99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930601-2481100</w:t>
            </w:r>
          </w:p>
        </w:tc>
        <w:tc>
          <w:tcPr>
            <w:tcW w:w="240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0500</w:t>
            </w:r>
          </w:p>
        </w:tc>
        <w:tc>
          <w:tcPr>
            <w:tcW w:w="99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</w:tbl>
    <w:p/>
    <w:p>
      <w:pPr>
        <w:pStyle w:val="1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Summary of PAV clusters longer than 500 kb between the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NHCC001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Z1 genomes.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4757"/>
        <w:gridCol w:w="2152"/>
        <w:gridCol w:w="23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759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ize(bp)</w:t>
            </w:r>
          </w:p>
        </w:tc>
        <w:tc>
          <w:tcPr>
            <w:tcW w:w="82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3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AVs cluster in NHCC001 </w:t>
            </w:r>
          </w:p>
        </w:tc>
        <w:tc>
          <w:tcPr>
            <w:tcW w:w="167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2:7336901-8001800</w:t>
            </w:r>
          </w:p>
        </w:tc>
        <w:tc>
          <w:tcPr>
            <w:tcW w:w="75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4900</w:t>
            </w:r>
          </w:p>
        </w:tc>
        <w:tc>
          <w:tcPr>
            <w:tcW w:w="82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3:21340401-218956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52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4:19412001-199520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00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6:12826601-134849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83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7:4244301-48259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16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9584001-201265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25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9:13848101-1435560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75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36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9:5775101-6481300</w:t>
            </w:r>
          </w:p>
        </w:tc>
        <w:tc>
          <w:tcPr>
            <w:tcW w:w="75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6200</w:t>
            </w:r>
          </w:p>
        </w:tc>
        <w:tc>
          <w:tcPr>
            <w:tcW w:w="8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Vs cluster in Z1</w:t>
            </w:r>
          </w:p>
        </w:tc>
        <w:tc>
          <w:tcPr>
            <w:tcW w:w="167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2:3046301-3571300</w:t>
            </w:r>
          </w:p>
        </w:tc>
        <w:tc>
          <w:tcPr>
            <w:tcW w:w="75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5000</w:t>
            </w:r>
          </w:p>
        </w:tc>
        <w:tc>
          <w:tcPr>
            <w:tcW w:w="82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6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9:12747501-13288600</w:t>
            </w:r>
          </w:p>
        </w:tc>
        <w:tc>
          <w:tcPr>
            <w:tcW w:w="75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1100</w:t>
            </w:r>
          </w:p>
        </w:tc>
        <w:tc>
          <w:tcPr>
            <w:tcW w:w="8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4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t xml:space="preserve">Leaf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a</w:t>
      </w: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t>daxial-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a</w:t>
      </w: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t xml:space="preserve">baxial patterning genes reported in </w:t>
      </w:r>
      <w:r>
        <w:rPr>
          <w:rFonts w:hint="eastAsia" w:ascii="Times New Roman" w:hAnsi="Times New Roman" w:eastAsiaTheme="minorEastAsia"/>
          <w:i/>
          <w:iCs/>
          <w:sz w:val="24"/>
          <w:szCs w:val="24"/>
          <w:lang w:eastAsia="zh-CN"/>
        </w:rPr>
        <w:t>A.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 thalian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and their homologs identified in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HCC001,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Chiifu,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Z1.</w:t>
      </w:r>
    </w:p>
    <w:tbl>
      <w:tblPr>
        <w:tblStyle w:val="5"/>
        <w:tblW w:w="370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1123"/>
        <w:gridCol w:w="1909"/>
        <w:gridCol w:w="1669"/>
        <w:gridCol w:w="1964"/>
        <w:gridCol w:w="17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daxial determinant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  <w:t>Gene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bidi="ar"/>
              </w:rPr>
              <w:t xml:space="preserve">Arabidopsis thaliana 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val="en-US" w:eastAsia="zh-CN" w:bidi="ar"/>
              </w:rPr>
              <w:t xml:space="preserve">B.rapa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bidi="ar"/>
              </w:rPr>
              <w:t>NHCC00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val="en-US" w:eastAsia="zh-CN" w:bidi="ar"/>
              </w:rPr>
              <w:t xml:space="preserve">B.rapa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bidi="ar"/>
              </w:rPr>
              <w:t>Chiifu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2"/>
                <w:lang w:val="en-US" w:eastAsia="zh-CN" w:bidi="ar"/>
              </w:rPr>
              <w:t xml:space="preserve">B.rapa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Z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HD-ZIP Ⅲ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REV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6069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10g01989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1036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6g02178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184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g01020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g02108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t43868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5711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t25241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PHB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347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4g02680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105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g0247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1036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20039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t18157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PHV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3049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9g04001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g03456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t39121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HB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4G3288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1g00507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176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g0051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g01682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t00514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t33735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RP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S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3763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1991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176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1963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0792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1318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19798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LOB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S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6562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173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g01677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6386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Middle domain determinant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YABBY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YAB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4519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2395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4g03356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7g0230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2363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g0307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g02315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1711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t18831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t30030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YAB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0846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3403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6g00549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9g07076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g00562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g03315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g06276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t23754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t3542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t41932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YAB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4G0018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9g0016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t35690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YAB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2658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2574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2539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1900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WOX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WOX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3G180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3881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3588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2954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3823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22013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3208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WOX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286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4g02262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2516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g02045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2481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t1773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1842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baxial determinant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 xml:space="preserve">KANDAI 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KAN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1656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10g02472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0672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3g00766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g00654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g00757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2320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t44326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533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3t10110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KAN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3224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2928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9g03790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2858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2349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g03284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21391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t38937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KAN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4G1769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1345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1g0092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g01254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g00932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t33310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t00921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RF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RF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3386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1127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4g0263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1108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g02439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t18111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20115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RF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6045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10g01913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1048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1050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g01028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1823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572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5724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t43845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Generators of small RNA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GO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GO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484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0477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5g0214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g00441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g02020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t3250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5t21010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GO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6944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7g03031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2g0199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g03037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2t06644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t30789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GO1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438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9g01942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6g0507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g0199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g04356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t27637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9t37661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SG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SGS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2357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6g0376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g03100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t26381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RDR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RDR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3G4950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1g02526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xxg00590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g02364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1t02383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HYL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HYL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0970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8g03335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6g00646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g03247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g00659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8t35352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6t23849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DCL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DCL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1G0104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10g00084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0085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0084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t42365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DCL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5G2032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10g02171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g02025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10t44037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SE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SE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AT2G2710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4g02162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C07g0178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g019460.3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g018000.3C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4t17633Z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lang w:bidi="ar"/>
              </w:rPr>
              <w:t>BraA07t29518Z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12"/>
        <w:spacing w:line="360" w:lineRule="auto"/>
        <w:rPr>
          <w:rFonts w:ascii="Times New Roman" w:hAnsi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bookmarkStart w:id="1" w:name="OLE_LINK3"/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Ascorbic acid-related genes reported in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A. thalian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and homologs identified in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NHCC001,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Chiifu,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Z1.</w:t>
      </w:r>
    </w:p>
    <w:bookmarkEnd w:id="1"/>
    <w:tbl>
      <w:tblPr>
        <w:tblStyle w:val="5"/>
        <w:tblpPr w:leftFromText="180" w:rightFromText="180" w:vertAnchor="text" w:horzAnchor="page" w:tblpX="1523" w:tblpY="552"/>
        <w:tblW w:w="457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150"/>
        <w:gridCol w:w="2303"/>
        <w:gridCol w:w="2161"/>
        <w:gridCol w:w="2445"/>
        <w:gridCol w:w="201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Genes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A.thalia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B. rap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NHCC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B. rapa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Chiifu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B. rap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Z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-Galactose pathway</w:t>
            </w: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GI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2462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1575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367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1539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200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1531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4618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4274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1878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1938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37600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MI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6707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1795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1738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6451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025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5g04874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4919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g04130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4407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t23135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SC246t45833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MM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2G4579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2428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4g03390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5g00578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2396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g00547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4g03175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4t18865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1743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t19544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MPase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7491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2338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7g02809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7g038620.1/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2253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g02805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g03862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6997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t31599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t3055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2G397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2135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4g02997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5g00663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4g02798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2107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g0062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4t18482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1460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t19629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5559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8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05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825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816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2786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596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587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2737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5053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210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ME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2884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4109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4258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34520.3C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403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8808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6724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GalPP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2685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8g02058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517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1798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17580.3C/BraA08g019700.3C/BraA03g0533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1762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8t34022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476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5512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1352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6052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alPP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028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5g04865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3169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g041500.3C/BraA03g03119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3281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2488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alDH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36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6071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8g01725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8040.3C/BraA08g0164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5255Z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8t33702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alLDH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4793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191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1907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5053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alacturonate pathway</w:t>
            </w: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alUR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1G59950</w:t>
            </w:r>
          </w:p>
        </w:tc>
        <w:tc>
          <w:tcPr>
            <w:tcW w:w="83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16560.1</w:t>
            </w:r>
          </w:p>
        </w:tc>
        <w:tc>
          <w:tcPr>
            <w:tcW w:w="9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17490.3C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37415Z/BraA05t1931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1G5996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37760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5g00810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5g00812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5g00813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3g01997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3g019980.1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5g008150.1</w:t>
            </w:r>
          </w:p>
        </w:tc>
        <w:tc>
          <w:tcPr>
            <w:tcW w:w="94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05g007790.3C/BraA05g007780.3C/BraA05g007770.3C/BraA03g019700.3C/BraA03g019710.3C/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5g007750.3C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1325Z/BraA03t11326Z/BraA05t19781Z/BraA05t19782Z/BraA05t19784Z/BraA05t19785Z/BraA05t1978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3777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3779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8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6242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46070.1/BraC06g03179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25940.3C/BraA02g04367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5860Z/BraA02t09158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0167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0047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0021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0940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5388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5241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4484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40151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lase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0306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48810.1/BraC05g04839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43880.3C/BraA05g04161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4596Z/BraSC90t4669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1693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06940.1/BraC10g02437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06750.3C/BraA10g02289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10t44291Z/BraA02t05352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2G1833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36250.1/BraC09g01070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11360.3C/BraA06g0298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36829Z/BraA06t2625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658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021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0221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0219Z/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-Gulose pathway</w:t>
            </w: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LOase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46740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05g001520.1/BraC05g001530.1</w:t>
            </w:r>
          </w:p>
        </w:tc>
        <w:tc>
          <w:tcPr>
            <w:tcW w:w="94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05g001100.3C/BraA05g001110.3CBraA05g001120.3C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05t19105Z/BraA05t19106Z/BraA05t19104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4675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2G4676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1154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0412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0398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508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3230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56490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13070.1/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10g014880.1/BraC10g014870.1</w:t>
            </w:r>
          </w:p>
        </w:tc>
        <w:tc>
          <w:tcPr>
            <w:tcW w:w="94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12830.3C/BraA10g014340.3C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5974Z/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10t43476Z/BraA10t4347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5647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8"/>
                <w:szCs w:val="28"/>
              </w:rPr>
              <w:t>myo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8"/>
                <w:szCs w:val="28"/>
              </w:rPr>
              <w:t>-Inositol pathway</w:t>
            </w: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PS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980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0074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0070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007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2G2224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63010.1/BraC04g01828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55030.3C/BraA04g01622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4t17307Z/BraA09t41162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1017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03440.1/BraC10g02929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03370.3C/BraA10g02771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5022Z/BraA10t44789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IOX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1452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1038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1069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423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2G1980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7g001040.1/BraC09g01144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g001030.3C/BraA09g01207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t27891Z/BraA09t3690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2626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483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301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472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5664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1298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1273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596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Recycling pathway</w:t>
            </w: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O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5G21100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C10g021110.1/BraC10g021130.1/BraC02g009420.1/BraC02g009430.1</w:t>
            </w:r>
          </w:p>
        </w:tc>
        <w:tc>
          <w:tcPr>
            <w:tcW w:w="94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02g009330.3C/BraA02g009340.3C/BraA10g019580.3C/BraA10g019570.3C/BraA10g019590.3C</w:t>
            </w:r>
          </w:p>
        </w:tc>
        <w:tc>
          <w:tcPr>
            <w:tcW w:w="77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BraA02t05614Z/BraA02t05615Z/BraA10t43974Z/BraA10t43975Z/BraA10t4397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6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  <w:t>AT5G21105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983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397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3531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3759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6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PX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0789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71060.1/BraC06g004980.1/BraC08g03431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63050.3C/BraA06g005140.3C/BraA08g03337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3706Z/BraA08t35447Z/BraA09t41951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0964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4565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4066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4291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500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6210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9120.3C/BraA03g04330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5399Z/BraA03t13728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597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1g00257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g00261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1t00260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3232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5955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5726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5178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0901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4473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2677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2039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4G0839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2927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2918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38586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7749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7g04082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g04085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7t3181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DAR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0363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3g00152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0124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09511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0994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g03369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3t12749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5288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515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4393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40055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3G2782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44350.1/BraC02g040180.1</w:t>
            </w:r>
          </w:p>
        </w:tc>
        <w:tc>
          <w:tcPr>
            <w:tcW w:w="9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37360.3C/BraA02g037920.3C</w:t>
            </w:r>
          </w:p>
        </w:tc>
        <w:tc>
          <w:tcPr>
            <w:tcW w:w="7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7010Z/BraA02t0856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6394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9g0127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g01350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9t37050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HAR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19570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6g014730.1/BraC08g029030.1</w:t>
            </w:r>
          </w:p>
        </w:tc>
        <w:tc>
          <w:tcPr>
            <w:tcW w:w="944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g015150.3C/BraA08g028190.3C</w:t>
            </w:r>
          </w:p>
        </w:tc>
        <w:tc>
          <w:tcPr>
            <w:tcW w:w="7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6t24683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19550</w:t>
            </w:r>
          </w:p>
        </w:tc>
        <w:tc>
          <w:tcPr>
            <w:tcW w:w="83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1G7527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02g02356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2270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t07017Z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11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5G16710</w:t>
            </w:r>
          </w:p>
        </w:tc>
        <w:tc>
          <w:tcPr>
            <w:tcW w:w="8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C10g024570.1/BraC02g006800.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02g006620.3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raA10t44311Z</w:t>
            </w:r>
          </w:p>
        </w:tc>
      </w:tr>
    </w:tbl>
    <w:p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/>
    <w:p/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：The colored blue genes refer to occur </w:t>
      </w:r>
      <w:bookmarkStart w:id="2" w:name="OLE_LINK1"/>
      <w:r>
        <w:rPr>
          <w:rFonts w:ascii="Times New Roman" w:hAnsi="Times New Roman" w:cs="Times New Roman"/>
          <w:sz w:val="24"/>
          <w:szCs w:val="24"/>
        </w:rPr>
        <w:t>tandem duplication</w:t>
      </w:r>
      <w:bookmarkEnd w:id="2"/>
      <w:bookmarkStart w:id="24" w:name="_GoBack"/>
      <w:bookmarkEnd w:id="24"/>
    </w:p>
    <w:p>
      <w:pPr>
        <w:pStyle w:val="12"/>
        <w:spacing w:line="360" w:lineRule="auto"/>
        <w:rPr>
          <w:rFonts w:ascii="Times New Roman" w:hAnsi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le S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GSL genes reported in </w:t>
      </w:r>
      <w:r>
        <w:rPr>
          <w:rFonts w:ascii="Times New Roman" w:hAnsi="Times New Roman"/>
          <w:i/>
          <w:iCs/>
          <w:sz w:val="24"/>
          <w:szCs w:val="24"/>
        </w:rPr>
        <w:t>A. thaliana</w:t>
      </w:r>
      <w:r>
        <w:rPr>
          <w:rFonts w:ascii="Times New Roman" w:hAnsi="Times New Roman"/>
          <w:sz w:val="24"/>
          <w:szCs w:val="24"/>
        </w:rPr>
        <w:t xml:space="preserve"> and homologs identified in </w:t>
      </w:r>
      <w:r>
        <w:rPr>
          <w:rFonts w:ascii="Times New Roman" w:hAnsi="Times New Roman"/>
          <w:i/>
          <w:iCs/>
          <w:sz w:val="24"/>
          <w:szCs w:val="24"/>
        </w:rPr>
        <w:t>B.</w:t>
      </w:r>
      <w:r>
        <w:rPr>
          <w:rFonts w:hint="eastAsia" w:ascii="Times New Roman" w:hAnsi="Times New Roman" w:eastAsia="宋体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rapa</w:t>
      </w:r>
      <w:r>
        <w:rPr>
          <w:rFonts w:ascii="Times New Roman" w:hAnsi="Times New Roman"/>
          <w:sz w:val="24"/>
          <w:szCs w:val="24"/>
        </w:rPr>
        <w:t xml:space="preserve"> NHCC001,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 xml:space="preserve"> 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Chiifu, and </w:t>
      </w:r>
      <w:r>
        <w:rPr>
          <w:rFonts w:ascii="Times New Roman" w:hAnsi="Times New Roman" w:eastAsiaTheme="minorEastAsia"/>
          <w:i/>
          <w:iCs/>
          <w:sz w:val="24"/>
          <w:szCs w:val="24"/>
          <w:lang w:eastAsia="zh-CN"/>
        </w:rPr>
        <w:t>B. rapa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 xml:space="preserve"> Z1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4066" w:type="pct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444"/>
        <w:gridCol w:w="1880"/>
        <w:gridCol w:w="2163"/>
        <w:gridCol w:w="2019"/>
        <w:gridCol w:w="2307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7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81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B. rapa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HCC001</w:t>
            </w:r>
          </w:p>
        </w:tc>
        <w:tc>
          <w:tcPr>
            <w:tcW w:w="8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B. rapa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hiifu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. rap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Z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3" w:name="RANGE!A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cription factors</w:t>
            </w:r>
            <w:bookmarkEnd w:id="3"/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BP2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4" w:name="RANGE!C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07640.3</w:t>
            </w:r>
            <w:bookmarkEnd w:id="4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344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545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334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D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09710.2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456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4287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406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28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61420.2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4568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638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443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063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382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069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55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910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431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53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t44983Z</w:t>
            </w:r>
          </w:p>
        </w:tc>
        <w:tc>
          <w:tcPr>
            <w:tcW w:w="100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29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5" w:name="RANGE!C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07690.1</w:t>
            </w:r>
            <w:bookmarkEnd w:id="5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10g0314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t4498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g0296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034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0969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031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34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6" w:name="RANGE!C1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60890.1</w:t>
            </w:r>
            <w:bookmarkEnd w:id="6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452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378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438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060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636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067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50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906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427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907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427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5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7" w:name="RANGE!C1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18570.1</w:t>
            </w:r>
            <w:bookmarkEnd w:id="7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295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4968Z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287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1388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4589Z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142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651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41359Z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571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76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0770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115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4036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118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27785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01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856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373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443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701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379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B12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7408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229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695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380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7g0380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3154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20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de-chain elongation</w:t>
            </w: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AT3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4968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169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489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174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17340.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237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235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251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388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069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251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6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CAT4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1971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33720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34010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39990.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395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t21834Z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3292Z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g027600.3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39020.3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T5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12030.2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283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214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277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259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828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265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MI-LSU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1343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070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269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064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092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656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086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MI-SSU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4310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5g003780.1/BraC05g00377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5t19345Z/BraA05t19344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5g003390.3C/BraA05g0033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MI-SSU3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5899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MDH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1420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0544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2691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7g042860.1BraC02g02692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2694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5207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337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32014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338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340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0532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581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4291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582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58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MDH3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3118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6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M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bookmarkStart w:id="8" w:name="RANGE!D38"/>
            <w:bookmarkEnd w:id="8"/>
            <w:bookmarkStart w:id="9" w:name="RANGE!C42"/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5G23010.1</w:t>
            </w:r>
            <w:bookmarkEnd w:id="9"/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bookmarkStart w:id="10" w:name="RANGE!D42"/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2g044960.1/BraC02g044970.1/BraC03g045180.1/BraC03g045190.1/BraC03g045200.1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28600.1/BraC04g027040.1</w:t>
            </w:r>
            <w:bookmarkEnd w:id="10"/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3t13775Z/BraA03t13773Z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492Z/BraA02t07413Z/BraA02t09063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2g042670.3C/BraA02g042660.3C/BraA03g043740.3C/BraA03g043750.3C/BraA03g043730.3C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7350.3C/BraA02g026580.3C/BraA04g024970.3C/BraA04g0249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M3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bookmarkStart w:id="11" w:name="RANGE!C43"/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5G23020.1</w:t>
            </w:r>
            <w:bookmarkEnd w:id="11"/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re structure formation</w:t>
            </w: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79A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0526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0168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484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016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10g0330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t4513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g0281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79B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995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08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563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08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646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08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612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227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220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79B3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2233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184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731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163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08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08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08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79F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16410.1</w:t>
            </w:r>
          </w:p>
        </w:tc>
        <w:tc>
          <w:tcPr>
            <w:tcW w:w="9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12030.1</w:t>
            </w:r>
          </w:p>
        </w:tc>
        <w:tc>
          <w:tcPr>
            <w:tcW w:w="8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4399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123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79F2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1640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3A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1377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317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864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295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088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653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083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3B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150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082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279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075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F9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3086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242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099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164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167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788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221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F10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3087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167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099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164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F1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3G0319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482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SC90t4671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g0417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U20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7837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7g02673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3039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266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P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053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1900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70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180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71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388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72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581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505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558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2061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7g0002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27807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002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114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690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120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GT74B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2410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4563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957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392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GT74C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3179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133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t2031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g0128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250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796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228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5a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7410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7g038090.1/BraC07g03808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C02g023030.1/BraC07g038060.1/BraC09g017150.1/BraC09g017390.1/BraC09g012270.1BraC09g017190.1/BraC09g01745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9g015810.1/BraC09g01580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C07g027520.1/BraC09g017170.1/BraC09g01742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6957Z/BraA07t31543Z/BraA07t31541Z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7t30593Z/BraA07t30594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9t36999Z/BraA09t37474Z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7341Z/BraA09t37340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7g038080.3C/BraA07g03807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2g022100.3C/BraA07g038050.3C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7g028440.3C/BraA07g02843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9g018130.3C/BraA09g018070.3C/BraA09g012950.3C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g016690.3C/BraA09g01668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7g027460.3C/BraA01g028570.3C/BraA09g0181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8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2" w:name="RANGE!B7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5b</w:t>
            </w:r>
            <w:bookmarkEnd w:id="12"/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7409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5c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1859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1390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459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142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condary modification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OGS-OX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6586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14670.1/BraC08g03200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9g014640.2/BraC09g014630.1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68930.1/BraC09g06895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7255Z/BraA09t41753Z/BraA08t35217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15770.3C/BraA08g031160.3C/BraA09g0609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OGS-OX2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6254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OGS-OX3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6256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OGS-OX4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1G6257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OGS-OX5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1214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OP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4G0307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xxg009730.1/BraC02g02865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3g029330.1/BraC03g029320.1/    BraCxxg009700.1/BraCxxg00971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494Z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2246Z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2244Z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5886Z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5885Z/BraA09t35884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3g028730.3C/BraA03g028740.3C/BraA09g001270.3C/BraA09g001280.3C/BraA09g001290.3C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2737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4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OP3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4G03050.2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OP2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0306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L-OH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2545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177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111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175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242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788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g0220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4g0242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t1787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g02208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4g0242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t1788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g02207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　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4g0220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1F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5722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126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593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124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10g0157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t4355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g0151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127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060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125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1F3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740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15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422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14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222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15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214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1F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743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14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14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14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148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15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147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81F4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741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2230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423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14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150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15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215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-substrate pathway</w:t>
            </w: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ZO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6588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244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3092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226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174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639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318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539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168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K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1475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094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t3669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9g0101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4406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366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426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K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3994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008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008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007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646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563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612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8g0227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4277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220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Y1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6594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8050.2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938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458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H1_PAD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4G2310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523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138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137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1410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447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507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3g0523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t1447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3g0507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O4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0458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10g0030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t4257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10g00313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4" w:hRule="atLeast"/>
          <w:jc w:val="center"/>
        </w:trPr>
        <w:tc>
          <w:tcPr>
            <w:tcW w:w="74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3" w:name="RANGE!F76"/>
            <w:bookmarkEnd w:id="13"/>
            <w:bookmarkStart w:id="14" w:name="RANGE!D74"/>
            <w:bookmarkEnd w:id="14"/>
            <w:bookmarkStart w:id="15" w:name="RANGE!A1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kdown pathway</w:t>
            </w:r>
            <w:bookmarkEnd w:id="15"/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6" w:name="RANGE!B1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1</w:t>
            </w:r>
            <w:bookmarkEnd w:id="16"/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7" w:name="RANGE!C1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26000.1</w:t>
            </w:r>
            <w:bookmarkEnd w:id="17"/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8" w:name="RANGE!D1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09530.1/BraC02g04363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2g043340.1/BraC02g043360.1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9g040630.1/BraC07g030450.1/BraC08g011810.1/BraC08g030860.1/BraC08g011870.1/BraC01g035680.1/BraC02g043320.1</w:t>
            </w:r>
            <w:bookmarkEnd w:id="18"/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6700Z/BraA09t36702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7t30802Z/BraA08t35098Z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8914Z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2t08882Z/BraA02t08880Z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3148Z/BraA08t33158Z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t33155Z/BraA03t12106Z/BraA02t08878Z</w:t>
            </w:r>
          </w:p>
        </w:tc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2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9" w:name="RANGE!C13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25980.2</w:t>
            </w:r>
            <w:bookmarkEnd w:id="19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229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4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4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47600.1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5g019280.1/BraC05g019300.1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1998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8g002750.1/BraC08g002770.1/BraC08g002780.1/BraC08g002790.1/BraC08g002800.1/BraC08g00281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t20900Z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/BraA05t20860Z/BraA05t20859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8g00260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5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5147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P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54040.2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1718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327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g0165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008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3299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009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009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t20667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009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008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758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009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5027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430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6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P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bookmarkStart w:id="20" w:name="RANGE!C140"/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3G16400.1</w:t>
            </w:r>
            <w:bookmarkEnd w:id="20"/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1g040520.1/BraC05g037200.1/BraC05g037220.1/BraC01g040610.1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5g037250.1/BraC05g037260.1/BraC08g002480.1/BraC08g00247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8g00250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C06g002210.1</w:t>
            </w:r>
          </w:p>
        </w:tc>
        <w:tc>
          <w:tcPr>
            <w:tcW w:w="87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t03844Z/BraA05t22131Z/BraA05t22134Z</w:t>
            </w:r>
          </w:p>
        </w:tc>
        <w:tc>
          <w:tcPr>
            <w:tcW w:w="10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1g035980.3C/BraA05g030730.3C/BraA05g030710.3C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5g030760.3C/BraA05g030770.3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BraA05g030780.3C/BraA06g002240.3C//</w:t>
            </w: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8g002330.3C/BraA08g002350.3C/BraA08g00234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P4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3G1641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P3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AT3G16390.1</w:t>
            </w:r>
          </w:p>
        </w:tc>
        <w:tc>
          <w:tcPr>
            <w:tcW w:w="93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P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1" w:name="RANGE!C14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33070.3</w:t>
            </w:r>
            <w:bookmarkEnd w:id="21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254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800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02260.3C/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0223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3421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g0233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P5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4818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425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8715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394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417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684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357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2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2" w:name="RANGE!C14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2G44490.1</w:t>
            </w:r>
            <w:bookmarkEnd w:id="22"/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5g0046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t19440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5g00439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4g03322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4t18796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3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1G5987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7g02541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t30272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7g02541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D1</w:t>
            </w:r>
          </w:p>
        </w:tc>
        <w:tc>
          <w:tcPr>
            <w:tcW w:w="8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5G44070.1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6g0505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t27618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6g04335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02g03339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t07857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A02g03106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9g01965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7683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g020220.3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7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C09g019640.1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t37684Z</w:t>
            </w:r>
          </w:p>
        </w:tc>
        <w:tc>
          <w:tcPr>
            <w:tcW w:w="10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F0"/>
                <w:kern w:val="0"/>
                <w:sz w:val="24"/>
                <w:szCs w:val="24"/>
              </w:rPr>
              <w:t>BraA09g020230.3C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：The colored blue genes refer to occur tandem duplication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ositional</w:t>
      </w:r>
      <w:r>
        <w:rPr>
          <w:rFonts w:hint="eastAsia" w:ascii="Times New Roman" w:hAnsi="Times New Roman" w:cs="Times New Roman"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hint="eastAsia" w:ascii="Times New Roman" w:hAnsi="Times New Roman" w:cs="Times New Roman"/>
          <w:sz w:val="24"/>
          <w:szCs w:val="24"/>
        </w:rPr>
        <w:t xml:space="preserve"> newly annotat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hint="eastAsia" w:ascii="Times New Roman" w:hAnsi="Times New Roman" w:cs="Times New Roman"/>
          <w:sz w:val="24"/>
          <w:szCs w:val="24"/>
        </w:rPr>
        <w:t xml:space="preserve"> TGGs in Chiifu </w:t>
      </w:r>
      <w:r>
        <w:rPr>
          <w:rFonts w:ascii="Times New Roman" w:hAnsi="Times New Roman" w:cs="Times New Roman"/>
          <w:sz w:val="24"/>
          <w:szCs w:val="24"/>
        </w:rPr>
        <w:t>v3.0.</w:t>
      </w:r>
    </w:p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tbl>
      <w:tblPr>
        <w:tblStyle w:val="5"/>
        <w:tblW w:w="335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47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50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1</w:t>
            </w:r>
          </w:p>
        </w:tc>
        <w:tc>
          <w:tcPr>
            <w:tcW w:w="25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2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527044-28529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2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2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547507-285508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3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:28560753-28563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4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717631-28720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5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:11274038-11276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3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6</w:t>
            </w:r>
            <w:bookmarkEnd w:id="23"/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5:11280921-11283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7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5:11287796-11290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8</w:t>
            </w:r>
          </w:p>
        </w:tc>
        <w:tc>
          <w:tcPr>
            <w:tcW w:w="250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5:11722764-11725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0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844628-1847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0</w:t>
            </w:r>
          </w:p>
        </w:tc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870960-1873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876007-1908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2</w:t>
            </w:r>
          </w:p>
        </w:tc>
        <w:tc>
          <w:tcPr>
            <w:tcW w:w="250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910184-1913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3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1919840-1922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4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9588429-9591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5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8:20482703-20485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6</w:t>
            </w:r>
          </w:p>
        </w:tc>
        <w:tc>
          <w:tcPr>
            <w:tcW w:w="250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9:5821327-5823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TGG17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09:27838163-27841029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2B6"/>
    <w:rsid w:val="0009448E"/>
    <w:rsid w:val="00096695"/>
    <w:rsid w:val="000B004C"/>
    <w:rsid w:val="000C6CAB"/>
    <w:rsid w:val="000E40AF"/>
    <w:rsid w:val="00123884"/>
    <w:rsid w:val="001C36DE"/>
    <w:rsid w:val="001C3F3D"/>
    <w:rsid w:val="00211501"/>
    <w:rsid w:val="002221C8"/>
    <w:rsid w:val="00337870"/>
    <w:rsid w:val="003975E3"/>
    <w:rsid w:val="00411DC5"/>
    <w:rsid w:val="00427036"/>
    <w:rsid w:val="00490966"/>
    <w:rsid w:val="004F0C67"/>
    <w:rsid w:val="005127D4"/>
    <w:rsid w:val="00576E98"/>
    <w:rsid w:val="005C5D75"/>
    <w:rsid w:val="00685318"/>
    <w:rsid w:val="00693750"/>
    <w:rsid w:val="006D5512"/>
    <w:rsid w:val="00747A42"/>
    <w:rsid w:val="00780865"/>
    <w:rsid w:val="00792797"/>
    <w:rsid w:val="007D627C"/>
    <w:rsid w:val="008309EC"/>
    <w:rsid w:val="00880152"/>
    <w:rsid w:val="00895E3D"/>
    <w:rsid w:val="008A3AB9"/>
    <w:rsid w:val="008B1D39"/>
    <w:rsid w:val="008B2D78"/>
    <w:rsid w:val="0093795B"/>
    <w:rsid w:val="00946150"/>
    <w:rsid w:val="00A17A8B"/>
    <w:rsid w:val="00B25FDA"/>
    <w:rsid w:val="00B6219F"/>
    <w:rsid w:val="00BA1CE8"/>
    <w:rsid w:val="00C07FA1"/>
    <w:rsid w:val="00C57CAB"/>
    <w:rsid w:val="00C9087F"/>
    <w:rsid w:val="00CB7894"/>
    <w:rsid w:val="00CD1416"/>
    <w:rsid w:val="00CD3B18"/>
    <w:rsid w:val="00D00D8A"/>
    <w:rsid w:val="00D64131"/>
    <w:rsid w:val="00D71197"/>
    <w:rsid w:val="00D81F8C"/>
    <w:rsid w:val="00DD09D2"/>
    <w:rsid w:val="00DF32B6"/>
    <w:rsid w:val="00E355A5"/>
    <w:rsid w:val="00EC3E37"/>
    <w:rsid w:val="00F06638"/>
    <w:rsid w:val="00F14840"/>
    <w:rsid w:val="00F37ADD"/>
    <w:rsid w:val="00F5597B"/>
    <w:rsid w:val="00F82AD1"/>
    <w:rsid w:val="01E145D0"/>
    <w:rsid w:val="0AC82A23"/>
    <w:rsid w:val="10BE5A16"/>
    <w:rsid w:val="13273729"/>
    <w:rsid w:val="1443397E"/>
    <w:rsid w:val="179327CB"/>
    <w:rsid w:val="18BF6B99"/>
    <w:rsid w:val="2A341611"/>
    <w:rsid w:val="2D824E8A"/>
    <w:rsid w:val="2E8116F1"/>
    <w:rsid w:val="2F430CB5"/>
    <w:rsid w:val="32F23553"/>
    <w:rsid w:val="374D0146"/>
    <w:rsid w:val="3C3E06AE"/>
    <w:rsid w:val="421C33F9"/>
    <w:rsid w:val="475D21BC"/>
    <w:rsid w:val="49D94F23"/>
    <w:rsid w:val="4CCF1CCA"/>
    <w:rsid w:val="5DD469A9"/>
    <w:rsid w:val="61D3356A"/>
    <w:rsid w:val="62C32251"/>
    <w:rsid w:val="65322483"/>
    <w:rsid w:val="6A9C7373"/>
    <w:rsid w:val="6C6B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table" w:customStyle="1" w:styleId="9">
    <w:name w:val="无格式表格 51"/>
    <w:basedOn w:val="5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0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批注框文本 字符"/>
    <w:basedOn w:val="6"/>
    <w:link w:val="2"/>
    <w:semiHidden/>
    <w:uiPriority w:val="99"/>
    <w:rPr>
      <w:sz w:val="18"/>
      <w:szCs w:val="18"/>
    </w:rPr>
  </w:style>
  <w:style w:type="paragraph" w:customStyle="1" w:styleId="12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5B4B8C-8FBF-422F-8D3B-B09F4FB994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0</Pages>
  <Words>3817</Words>
  <Characters>21758</Characters>
  <Lines>181</Lines>
  <Paragraphs>51</Paragraphs>
  <TotalTime>1</TotalTime>
  <ScaleCrop>false</ScaleCrop>
  <LinksUpToDate>false</LinksUpToDate>
  <CharactersWithSpaces>2552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13:56:00Z</dcterms:created>
  <dc:creator>zixin Zhang</dc:creator>
  <cp:lastModifiedBy>旎梦兮～</cp:lastModifiedBy>
  <cp:lastPrinted>2020-06-23T15:27:00Z</cp:lastPrinted>
  <dcterms:modified xsi:type="dcterms:W3CDTF">2020-11-28T10:00:56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